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77D130" w14:textId="77777777" w:rsidR="00833C8A" w:rsidRDefault="00833C8A" w:rsidP="00833C8A">
      <w:pPr>
        <w:pStyle w:val="Heading2"/>
      </w:pPr>
      <w:bookmarkStart w:id="0" w:name="_Toc18585925"/>
      <w:r>
        <w:t>Appendix A: Consolidated Criteria for Reporting Qualitative Studies 32-item checklist and study adherence</w:t>
      </w:r>
      <w:bookmarkEnd w:id="0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62"/>
        <w:gridCol w:w="2468"/>
        <w:gridCol w:w="3202"/>
        <w:gridCol w:w="2784"/>
      </w:tblGrid>
      <w:tr w:rsidR="00833C8A" w14:paraId="68D70315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8A0F176" w14:textId="77777777" w:rsidR="00833C8A" w:rsidRDefault="00833C8A">
            <w:pPr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215BF93C" w14:textId="77777777" w:rsidR="00833C8A" w:rsidRDefault="00833C8A">
            <w:pPr>
              <w:rPr>
                <w:b/>
              </w:rPr>
            </w:pPr>
            <w:r>
              <w:rPr>
                <w:b/>
              </w:rPr>
              <w:t>Item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60754391" w14:textId="77777777" w:rsidR="00833C8A" w:rsidRDefault="00833C8A">
            <w:pPr>
              <w:rPr>
                <w:b/>
              </w:rPr>
            </w:pPr>
            <w:r>
              <w:rPr>
                <w:b/>
              </w:rPr>
              <w:t>Guide Questions/ Description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hideMark/>
          </w:tcPr>
          <w:p w14:paraId="0DAE0A8A" w14:textId="77777777" w:rsidR="00833C8A" w:rsidRDefault="00833C8A">
            <w:pPr>
              <w:rPr>
                <w:b/>
              </w:rPr>
            </w:pPr>
            <w:r>
              <w:rPr>
                <w:b/>
              </w:rPr>
              <w:t>This Study’s Adherence</w:t>
            </w:r>
            <w:bookmarkStart w:id="1" w:name="_GoBack"/>
            <w:bookmarkEnd w:id="1"/>
          </w:p>
        </w:tc>
      </w:tr>
      <w:tr w:rsidR="00833C8A" w14:paraId="1DC7A920" w14:textId="77777777" w:rsidTr="00833C8A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B9E2A40" w14:textId="77777777" w:rsidR="00833C8A" w:rsidRDefault="00833C8A">
            <w:r>
              <w:t>Domain 1: Research team and reflexivity</w:t>
            </w:r>
          </w:p>
        </w:tc>
      </w:tr>
      <w:tr w:rsidR="00833C8A" w14:paraId="0A45C29E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FFC3B" w14:textId="77777777" w:rsidR="00833C8A" w:rsidRDefault="00833C8A">
            <w:r>
              <w:t>1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C2179" w14:textId="77777777" w:rsidR="00833C8A" w:rsidRDefault="00833C8A">
            <w:r>
              <w:t>Interviewer/facilitator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D0814" w14:textId="77777777" w:rsidR="00833C8A" w:rsidRDefault="00833C8A">
            <w:r>
              <w:t>Which author/s conducted the interview or focus groups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BE179" w14:textId="77777777" w:rsidR="00833C8A" w:rsidRDefault="00833C8A">
            <w:pPr>
              <w:rPr>
                <w:color w:val="FF0000"/>
              </w:rPr>
            </w:pPr>
            <w:r>
              <w:rPr>
                <w:color w:val="FF0000"/>
              </w:rPr>
              <w:t xml:space="preserve">Not applicable. </w:t>
            </w:r>
          </w:p>
        </w:tc>
      </w:tr>
      <w:tr w:rsidR="00833C8A" w14:paraId="13DBC559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7CAFE" w14:textId="77777777" w:rsidR="00833C8A" w:rsidRDefault="00833C8A">
            <w:r>
              <w:t>2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33077" w14:textId="77777777" w:rsidR="00833C8A" w:rsidRDefault="00833C8A">
            <w:r>
              <w:t>Credentials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715ED" w14:textId="77777777" w:rsidR="00833C8A" w:rsidRDefault="00833C8A">
            <w:r>
              <w:t>What were the researcher’s credentials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116FE" w14:textId="5F01527C" w:rsidR="00833C8A" w:rsidRDefault="00833C8A" w:rsidP="004C426F">
            <w:pPr>
              <w:rPr>
                <w:color w:val="FF0000"/>
              </w:rPr>
            </w:pPr>
            <w:r>
              <w:rPr>
                <w:color w:val="FF0000"/>
              </w:rPr>
              <w:t>Title page, page</w:t>
            </w:r>
            <w:r w:rsidR="004C426F">
              <w:rPr>
                <w:color w:val="FF0000"/>
              </w:rPr>
              <w:t xml:space="preserve"> 1</w:t>
            </w:r>
          </w:p>
        </w:tc>
      </w:tr>
      <w:tr w:rsidR="00833C8A" w14:paraId="140A4928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EAE36" w14:textId="77777777" w:rsidR="00833C8A" w:rsidRDefault="00833C8A">
            <w:r>
              <w:t>3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E4761" w14:textId="77777777" w:rsidR="00833C8A" w:rsidRDefault="00833C8A">
            <w:r>
              <w:t>Occupation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50E29" w14:textId="77777777" w:rsidR="00833C8A" w:rsidRDefault="00833C8A">
            <w:r>
              <w:t>What was their occupation at the time of the study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CFE08" w14:textId="1D5E6CCF" w:rsidR="00833C8A" w:rsidRDefault="004C426F">
            <w:pPr>
              <w:rPr>
                <w:color w:val="FF0000"/>
              </w:rPr>
            </w:pPr>
            <w:r>
              <w:rPr>
                <w:color w:val="FF0000"/>
              </w:rPr>
              <w:t>Title page, page 1</w:t>
            </w:r>
          </w:p>
        </w:tc>
      </w:tr>
      <w:tr w:rsidR="00833C8A" w14:paraId="095F5FCF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54B9C" w14:textId="77777777" w:rsidR="00833C8A" w:rsidRDefault="00833C8A">
            <w:r>
              <w:t>4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295D6" w14:textId="77777777" w:rsidR="00833C8A" w:rsidRDefault="00833C8A">
            <w:r>
              <w:t>Gender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AF760" w14:textId="77777777" w:rsidR="00833C8A" w:rsidRDefault="00833C8A">
            <w:r>
              <w:t>Was the researcher male or female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10666" w14:textId="6B1C732E" w:rsidR="00833C8A" w:rsidRDefault="004C426F">
            <w:pPr>
              <w:rPr>
                <w:color w:val="FF0000"/>
              </w:rPr>
            </w:pPr>
            <w:r>
              <w:rPr>
                <w:color w:val="FF0000"/>
              </w:rPr>
              <w:t>Title page, page 1</w:t>
            </w:r>
          </w:p>
        </w:tc>
      </w:tr>
      <w:tr w:rsidR="00833C8A" w14:paraId="7F67B620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B3947" w14:textId="77777777" w:rsidR="00833C8A" w:rsidRDefault="00833C8A">
            <w:r>
              <w:t>5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131A9" w14:textId="77777777" w:rsidR="00833C8A" w:rsidRDefault="00833C8A">
            <w:r>
              <w:t>Experience and training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AE434" w14:textId="77777777" w:rsidR="00833C8A" w:rsidRDefault="00833C8A">
            <w:r>
              <w:t>What experience or training did the researcher have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1877D" w14:textId="0E7D3AA2" w:rsidR="00833C8A" w:rsidRDefault="00833C8A" w:rsidP="004C426F">
            <w:pPr>
              <w:rPr>
                <w:color w:val="FF0000"/>
              </w:rPr>
            </w:pPr>
            <w:r>
              <w:rPr>
                <w:color w:val="FF0000"/>
              </w:rPr>
              <w:t xml:space="preserve">Methods section, pages </w:t>
            </w:r>
            <w:r w:rsidR="004C426F">
              <w:rPr>
                <w:color w:val="FF0000"/>
              </w:rPr>
              <w:t>8</w:t>
            </w:r>
          </w:p>
        </w:tc>
      </w:tr>
      <w:tr w:rsidR="00833C8A" w14:paraId="5DDF5E1D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2E329" w14:textId="77777777" w:rsidR="00833C8A" w:rsidRDefault="00833C8A">
            <w:r>
              <w:t>6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16758" w14:textId="77777777" w:rsidR="00833C8A" w:rsidRDefault="00833C8A">
            <w:r>
              <w:t>Relationship established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697CD" w14:textId="77777777" w:rsidR="00833C8A" w:rsidRDefault="00833C8A">
            <w:r>
              <w:t>Was a relationship established prior to study commencement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A5EA0" w14:textId="77777777" w:rsidR="00833C8A" w:rsidRDefault="00833C8A">
            <w:pPr>
              <w:rPr>
                <w:color w:val="FF0000"/>
              </w:rPr>
            </w:pPr>
            <w:r>
              <w:rPr>
                <w:color w:val="FF0000"/>
              </w:rPr>
              <w:t>Methods section, page 8</w:t>
            </w:r>
          </w:p>
          <w:p w14:paraId="30BD0115" w14:textId="77777777" w:rsidR="00833C8A" w:rsidRDefault="00833C8A">
            <w:pPr>
              <w:rPr>
                <w:color w:val="FF0000"/>
              </w:rPr>
            </w:pPr>
          </w:p>
        </w:tc>
      </w:tr>
      <w:tr w:rsidR="00833C8A" w14:paraId="5766700A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A766B" w14:textId="77777777" w:rsidR="00833C8A" w:rsidRDefault="00833C8A">
            <w:r>
              <w:t>7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DD8B0" w14:textId="77777777" w:rsidR="00833C8A" w:rsidRDefault="00833C8A">
            <w:r>
              <w:t>Participant knowledge of the interviewer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EAE68" w14:textId="77777777" w:rsidR="00833C8A" w:rsidRDefault="00833C8A">
            <w:r>
              <w:t xml:space="preserve">What did the participants know about the researcher? 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596C9" w14:textId="77777777" w:rsidR="00833C8A" w:rsidRDefault="00833C8A">
            <w:pPr>
              <w:rPr>
                <w:color w:val="FF0000"/>
              </w:rPr>
            </w:pPr>
            <w:r>
              <w:rPr>
                <w:color w:val="FF0000"/>
              </w:rPr>
              <w:t>Methods section, page 8</w:t>
            </w:r>
          </w:p>
        </w:tc>
      </w:tr>
      <w:tr w:rsidR="00833C8A" w14:paraId="6FAFC630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5135E" w14:textId="77777777" w:rsidR="00833C8A" w:rsidRDefault="00833C8A">
            <w:r>
              <w:t>8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4A78E" w14:textId="77777777" w:rsidR="00833C8A" w:rsidRDefault="00833C8A">
            <w:r>
              <w:t>Interviewer characteristics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CEB72" w14:textId="77777777" w:rsidR="00833C8A" w:rsidRDefault="00833C8A">
            <w:r>
              <w:t xml:space="preserve">What characteristics were reported about the interviewer/facilitator? 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14DBB" w14:textId="77777777" w:rsidR="00833C8A" w:rsidRDefault="00833C8A">
            <w:pPr>
              <w:rPr>
                <w:color w:val="FF0000"/>
              </w:rPr>
            </w:pPr>
            <w:r>
              <w:rPr>
                <w:color w:val="FF0000"/>
              </w:rPr>
              <w:t>Not applicable.</w:t>
            </w:r>
          </w:p>
        </w:tc>
      </w:tr>
      <w:tr w:rsidR="00833C8A" w14:paraId="1F73599A" w14:textId="77777777" w:rsidTr="00833C8A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55315AD" w14:textId="77777777" w:rsidR="00833C8A" w:rsidRDefault="00833C8A">
            <w:r>
              <w:t>Domain 2: Study Design</w:t>
            </w:r>
          </w:p>
        </w:tc>
      </w:tr>
      <w:tr w:rsidR="00833C8A" w14:paraId="73E4014C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134ED" w14:textId="77777777" w:rsidR="00833C8A" w:rsidRDefault="00833C8A">
            <w:r>
              <w:t>9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8229F" w14:textId="77777777" w:rsidR="00833C8A" w:rsidRDefault="00833C8A">
            <w:r>
              <w:t>Methodological orientation and</w:t>
            </w:r>
          </w:p>
          <w:p w14:paraId="6674DBEA" w14:textId="77777777" w:rsidR="00833C8A" w:rsidRDefault="00833C8A">
            <w:r>
              <w:t>Theory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59C04" w14:textId="77777777" w:rsidR="00833C8A" w:rsidRDefault="00833C8A">
            <w:r>
              <w:t>What methodological orientation was stated to underpin the study? e.g. grounded theory,</w:t>
            </w:r>
          </w:p>
          <w:p w14:paraId="39DF1088" w14:textId="77777777" w:rsidR="00833C8A" w:rsidRDefault="00833C8A">
            <w:r>
              <w:t>discourse analysis, ethnography, phenomenology, content analysis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A0B65" w14:textId="73CE652E" w:rsidR="00833C8A" w:rsidRDefault="004C426F">
            <w:pPr>
              <w:rPr>
                <w:color w:val="FF0000"/>
              </w:rPr>
            </w:pPr>
            <w:r>
              <w:rPr>
                <w:color w:val="FF0000"/>
              </w:rPr>
              <w:t>Methods section, page 7-8</w:t>
            </w:r>
          </w:p>
        </w:tc>
      </w:tr>
      <w:tr w:rsidR="00833C8A" w14:paraId="5CA221E8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2B820" w14:textId="77777777" w:rsidR="00833C8A" w:rsidRDefault="00833C8A">
            <w:r>
              <w:t>10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E4C50" w14:textId="77777777" w:rsidR="00833C8A" w:rsidRDefault="00833C8A">
            <w:r>
              <w:t>Sampling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264BD" w14:textId="77777777" w:rsidR="00833C8A" w:rsidRDefault="00833C8A">
            <w:r>
              <w:t>How were participants selected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F9208" w14:textId="2CBAAE3D" w:rsidR="00833C8A" w:rsidRDefault="004C426F" w:rsidP="004C426F">
            <w:pPr>
              <w:rPr>
                <w:color w:val="FF0000"/>
              </w:rPr>
            </w:pPr>
            <w:r>
              <w:rPr>
                <w:color w:val="FF0000"/>
              </w:rPr>
              <w:t>Methods section, page</w:t>
            </w:r>
            <w:r w:rsidR="00833C8A"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7</w:t>
            </w:r>
          </w:p>
        </w:tc>
      </w:tr>
      <w:tr w:rsidR="00833C8A" w14:paraId="407638E4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BBBCA" w14:textId="77777777" w:rsidR="00833C8A" w:rsidRDefault="00833C8A">
            <w:r>
              <w:t>11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00D8D" w14:textId="77777777" w:rsidR="00833C8A" w:rsidRDefault="00833C8A">
            <w:r>
              <w:t>Method of approach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4938A" w14:textId="77777777" w:rsidR="00833C8A" w:rsidRDefault="00833C8A">
            <w:r>
              <w:t xml:space="preserve">How were participants approached? 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D139C" w14:textId="55188ACE" w:rsidR="00833C8A" w:rsidRDefault="004C426F">
            <w:pPr>
              <w:rPr>
                <w:color w:val="FF0000"/>
              </w:rPr>
            </w:pPr>
            <w:r>
              <w:rPr>
                <w:color w:val="FF0000"/>
              </w:rPr>
              <w:t>Methods section, page 7</w:t>
            </w:r>
          </w:p>
        </w:tc>
      </w:tr>
      <w:tr w:rsidR="00833C8A" w14:paraId="18A19177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147FD" w14:textId="77777777" w:rsidR="00833C8A" w:rsidRDefault="00833C8A">
            <w:r>
              <w:t>12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3817D" w14:textId="77777777" w:rsidR="00833C8A" w:rsidRDefault="00833C8A">
            <w:r>
              <w:t>Sample size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B6451" w14:textId="77777777" w:rsidR="00833C8A" w:rsidRDefault="00833C8A">
            <w:r>
              <w:t>How many participants were in the study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42AFB" w14:textId="5C0EAA0D" w:rsidR="00833C8A" w:rsidRDefault="00833C8A" w:rsidP="004C426F">
            <w:pPr>
              <w:rPr>
                <w:color w:val="FF0000"/>
              </w:rPr>
            </w:pPr>
            <w:r>
              <w:rPr>
                <w:color w:val="FF0000"/>
              </w:rPr>
              <w:t xml:space="preserve">Methods section, pages </w:t>
            </w:r>
            <w:r w:rsidR="004C426F">
              <w:rPr>
                <w:color w:val="FF0000"/>
              </w:rPr>
              <w:t>7</w:t>
            </w:r>
          </w:p>
        </w:tc>
      </w:tr>
      <w:tr w:rsidR="00833C8A" w14:paraId="641EA8F5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63124" w14:textId="77777777" w:rsidR="00833C8A" w:rsidRDefault="00833C8A">
            <w:r>
              <w:t>13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7DA50" w14:textId="77777777" w:rsidR="00833C8A" w:rsidRDefault="00833C8A">
            <w:r>
              <w:t>Non-participation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F1DA9" w14:textId="77777777" w:rsidR="00833C8A" w:rsidRDefault="00833C8A">
            <w:r>
              <w:t>How many people refused to participate or dropped out? Reasons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193C4" w14:textId="165C531F" w:rsidR="00833C8A" w:rsidRDefault="00833C8A" w:rsidP="004C426F">
            <w:pPr>
              <w:rPr>
                <w:color w:val="FF0000"/>
              </w:rPr>
            </w:pPr>
            <w:r>
              <w:rPr>
                <w:color w:val="FF0000"/>
              </w:rPr>
              <w:t xml:space="preserve">Methods section, page </w:t>
            </w:r>
            <w:r w:rsidR="004C426F">
              <w:rPr>
                <w:color w:val="FF0000"/>
              </w:rPr>
              <w:t>7</w:t>
            </w:r>
          </w:p>
        </w:tc>
      </w:tr>
      <w:tr w:rsidR="00833C8A" w14:paraId="45442CED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4A848" w14:textId="77777777" w:rsidR="00833C8A" w:rsidRDefault="00833C8A">
            <w:r>
              <w:t>14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88D7F" w14:textId="77777777" w:rsidR="00833C8A" w:rsidRDefault="00833C8A">
            <w:r>
              <w:t>Setting of data collection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93BF2" w14:textId="77777777" w:rsidR="00833C8A" w:rsidRDefault="00833C8A">
            <w:r>
              <w:t xml:space="preserve">Where was the data collected? 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D81AA" w14:textId="2889847D" w:rsidR="00833C8A" w:rsidRDefault="00833C8A" w:rsidP="004C426F">
            <w:pPr>
              <w:rPr>
                <w:color w:val="FF0000"/>
              </w:rPr>
            </w:pPr>
            <w:r>
              <w:rPr>
                <w:color w:val="FF0000"/>
              </w:rPr>
              <w:t xml:space="preserve">Methods section, page </w:t>
            </w:r>
            <w:r w:rsidR="004C426F">
              <w:rPr>
                <w:color w:val="FF0000"/>
              </w:rPr>
              <w:t>7</w:t>
            </w:r>
          </w:p>
        </w:tc>
      </w:tr>
      <w:tr w:rsidR="00833C8A" w14:paraId="1698803D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C5597" w14:textId="77777777" w:rsidR="00833C8A" w:rsidRDefault="00833C8A">
            <w:r>
              <w:lastRenderedPageBreak/>
              <w:t>15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C655C" w14:textId="77777777" w:rsidR="00833C8A" w:rsidRDefault="00833C8A">
            <w:r>
              <w:t>Presence of non-participants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95CA8" w14:textId="77777777" w:rsidR="00833C8A" w:rsidRDefault="00833C8A">
            <w:r>
              <w:t>Was anyone else present besides the participants and researchers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45188" w14:textId="5E91251D" w:rsidR="00833C8A" w:rsidRDefault="004C426F">
            <w:pPr>
              <w:rPr>
                <w:color w:val="FF0000"/>
              </w:rPr>
            </w:pPr>
            <w:r>
              <w:rPr>
                <w:color w:val="FF0000"/>
              </w:rPr>
              <w:t>Methods section, page 7</w:t>
            </w:r>
          </w:p>
        </w:tc>
      </w:tr>
      <w:tr w:rsidR="00833C8A" w14:paraId="2706EC2F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C4F9E" w14:textId="77777777" w:rsidR="00833C8A" w:rsidRDefault="00833C8A">
            <w:r>
              <w:t>16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747BB" w14:textId="77777777" w:rsidR="00833C8A" w:rsidRDefault="00833C8A">
            <w:r>
              <w:t>Description of sample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770A1" w14:textId="77777777" w:rsidR="00833C8A" w:rsidRDefault="00833C8A">
            <w:r>
              <w:t>What are the important characteristics of the sample? e.g. demographic data, date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8A3F6" w14:textId="05CA74FA" w:rsidR="00833C8A" w:rsidRDefault="00833C8A" w:rsidP="004C426F">
            <w:pPr>
              <w:rPr>
                <w:color w:val="FF0000"/>
              </w:rPr>
            </w:pPr>
            <w:r>
              <w:rPr>
                <w:color w:val="FF0000"/>
              </w:rPr>
              <w:t xml:space="preserve">Methods section, page </w:t>
            </w:r>
            <w:r w:rsidR="004C426F">
              <w:rPr>
                <w:color w:val="FF0000"/>
              </w:rPr>
              <w:t>7</w:t>
            </w:r>
          </w:p>
        </w:tc>
      </w:tr>
      <w:tr w:rsidR="00833C8A" w14:paraId="4FF25999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F9C6B" w14:textId="77777777" w:rsidR="00833C8A" w:rsidRDefault="00833C8A">
            <w:r>
              <w:t>17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08A71" w14:textId="77777777" w:rsidR="00833C8A" w:rsidRDefault="00833C8A">
            <w:r>
              <w:t>Interview guide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BD528" w14:textId="77777777" w:rsidR="00833C8A" w:rsidRDefault="00833C8A">
            <w:r>
              <w:t>Were questions, prompts, guides provided by the authors? Was it pilot tested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D6401" w14:textId="77777777" w:rsidR="00833C8A" w:rsidRDefault="00833C8A">
            <w:pPr>
              <w:rPr>
                <w:color w:val="FF0000"/>
              </w:rPr>
            </w:pPr>
            <w:r>
              <w:rPr>
                <w:color w:val="FF0000"/>
              </w:rPr>
              <w:t>Not applicable.</w:t>
            </w:r>
          </w:p>
        </w:tc>
      </w:tr>
      <w:tr w:rsidR="00833C8A" w14:paraId="2945C1C8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41754" w14:textId="77777777" w:rsidR="00833C8A" w:rsidRDefault="00833C8A">
            <w:r>
              <w:t>18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FB5B3" w14:textId="77777777" w:rsidR="00833C8A" w:rsidRDefault="00833C8A">
            <w:r>
              <w:t>Repeat Interviews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A791A" w14:textId="77777777" w:rsidR="00833C8A" w:rsidRDefault="00833C8A">
            <w:r>
              <w:t>Were repeat interviews carried out? If yes, how many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4DBEC" w14:textId="77777777" w:rsidR="00833C8A" w:rsidRDefault="00833C8A">
            <w:pPr>
              <w:rPr>
                <w:color w:val="FF0000"/>
              </w:rPr>
            </w:pPr>
            <w:r>
              <w:rPr>
                <w:color w:val="FF0000"/>
              </w:rPr>
              <w:t>Not applicable.</w:t>
            </w:r>
          </w:p>
        </w:tc>
      </w:tr>
      <w:tr w:rsidR="00833C8A" w14:paraId="70686EF8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7CF59" w14:textId="77777777" w:rsidR="00833C8A" w:rsidRDefault="00833C8A">
            <w:r>
              <w:t>19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A844A" w14:textId="77777777" w:rsidR="00833C8A" w:rsidRDefault="00833C8A">
            <w:r>
              <w:t>Audio/visual recording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1E791" w14:textId="77777777" w:rsidR="00833C8A" w:rsidRDefault="00833C8A">
            <w:r>
              <w:t>Did the research use audio or visual recording to collect the data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D99F7" w14:textId="5FFDA395" w:rsidR="00833C8A" w:rsidRDefault="00833C8A" w:rsidP="00C64366">
            <w:pPr>
              <w:rPr>
                <w:color w:val="FF0000"/>
              </w:rPr>
            </w:pPr>
            <w:r>
              <w:rPr>
                <w:color w:val="FF0000"/>
              </w:rPr>
              <w:t xml:space="preserve">Methods section, pages </w:t>
            </w:r>
            <w:r w:rsidR="00C64366">
              <w:rPr>
                <w:color w:val="FF0000"/>
              </w:rPr>
              <w:t>7</w:t>
            </w:r>
          </w:p>
        </w:tc>
      </w:tr>
      <w:tr w:rsidR="00833C8A" w14:paraId="751FBCF4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622EA" w14:textId="77777777" w:rsidR="00833C8A" w:rsidRDefault="00833C8A">
            <w:r>
              <w:t>20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670E7" w14:textId="77777777" w:rsidR="00833C8A" w:rsidRDefault="00833C8A">
            <w:r>
              <w:t>Field notes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63E89" w14:textId="77777777" w:rsidR="00833C8A" w:rsidRDefault="00833C8A">
            <w:r>
              <w:t>Were field notes made during and/or after the interview or focus group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9E7D5" w14:textId="77777777" w:rsidR="00833C8A" w:rsidRDefault="00833C8A">
            <w:pPr>
              <w:rPr>
                <w:color w:val="FF0000"/>
              </w:rPr>
            </w:pPr>
            <w:r>
              <w:rPr>
                <w:color w:val="FF0000"/>
              </w:rPr>
              <w:t>Not applicable.</w:t>
            </w:r>
          </w:p>
        </w:tc>
      </w:tr>
      <w:tr w:rsidR="00833C8A" w14:paraId="231966C3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0D007" w14:textId="77777777" w:rsidR="00833C8A" w:rsidRDefault="00833C8A">
            <w:r>
              <w:t>21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99240" w14:textId="77777777" w:rsidR="00833C8A" w:rsidRDefault="00833C8A">
            <w:r>
              <w:t>Duration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CAF29" w14:textId="77777777" w:rsidR="00833C8A" w:rsidRDefault="00833C8A">
            <w:r>
              <w:t>What was the duration of the interviews or focus group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8B94C" w14:textId="77777777" w:rsidR="00833C8A" w:rsidRDefault="00833C8A">
            <w:pPr>
              <w:rPr>
                <w:color w:val="FF0000"/>
              </w:rPr>
            </w:pPr>
            <w:r>
              <w:rPr>
                <w:color w:val="FF0000"/>
              </w:rPr>
              <w:t>Not applicable.</w:t>
            </w:r>
          </w:p>
        </w:tc>
      </w:tr>
      <w:tr w:rsidR="00833C8A" w14:paraId="6AD09810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80BA0" w14:textId="77777777" w:rsidR="00833C8A" w:rsidRDefault="00833C8A">
            <w:r>
              <w:t>22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2C93A" w14:textId="77777777" w:rsidR="00833C8A" w:rsidRDefault="00833C8A">
            <w:r>
              <w:t>Data Saturation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E7038" w14:textId="77777777" w:rsidR="00833C8A" w:rsidRDefault="00833C8A">
            <w:r>
              <w:t>Was data saturation discussed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3C605" w14:textId="77777777" w:rsidR="00833C8A" w:rsidRDefault="00833C8A">
            <w:pPr>
              <w:rPr>
                <w:color w:val="FF0000"/>
              </w:rPr>
            </w:pPr>
            <w:r>
              <w:rPr>
                <w:color w:val="FF0000"/>
              </w:rPr>
              <w:t>Not applicable.</w:t>
            </w:r>
          </w:p>
        </w:tc>
      </w:tr>
      <w:tr w:rsidR="00833C8A" w14:paraId="33007840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68D61" w14:textId="77777777" w:rsidR="00833C8A" w:rsidRDefault="00833C8A">
            <w:r>
              <w:t>23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AADE8" w14:textId="77777777" w:rsidR="00833C8A" w:rsidRDefault="00833C8A">
            <w:r>
              <w:t>Transcripts returned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E9E28" w14:textId="77777777" w:rsidR="00833C8A" w:rsidRDefault="00833C8A">
            <w:r>
              <w:t>Were transcripts returned to participants for comment and/or correction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64E8E" w14:textId="77777777" w:rsidR="00833C8A" w:rsidRDefault="00833C8A">
            <w:pPr>
              <w:rPr>
                <w:color w:val="FF0000"/>
              </w:rPr>
            </w:pPr>
            <w:r>
              <w:rPr>
                <w:color w:val="FF0000"/>
              </w:rPr>
              <w:t>Not applicable.</w:t>
            </w:r>
          </w:p>
        </w:tc>
      </w:tr>
      <w:tr w:rsidR="00833C8A" w14:paraId="31B75741" w14:textId="77777777" w:rsidTr="00833C8A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41200D9" w14:textId="77777777" w:rsidR="00833C8A" w:rsidRDefault="00833C8A">
            <w:r>
              <w:t>Domain 3: Analysis and Findings</w:t>
            </w:r>
          </w:p>
        </w:tc>
      </w:tr>
      <w:tr w:rsidR="00833C8A" w14:paraId="13010A81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B2AF5" w14:textId="77777777" w:rsidR="00833C8A" w:rsidRDefault="00833C8A">
            <w:r>
              <w:t>24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BEABF" w14:textId="77777777" w:rsidR="00833C8A" w:rsidRDefault="00833C8A">
            <w:r>
              <w:t>Number of data coders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970E2" w14:textId="77777777" w:rsidR="00833C8A" w:rsidRDefault="00833C8A">
            <w:r>
              <w:t>How many data coders coded the data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C8397" w14:textId="6F723888" w:rsidR="00833C8A" w:rsidRDefault="00833C8A" w:rsidP="00C64366">
            <w:pPr>
              <w:rPr>
                <w:color w:val="FF0000"/>
              </w:rPr>
            </w:pPr>
            <w:r>
              <w:rPr>
                <w:color w:val="FF0000"/>
              </w:rPr>
              <w:t xml:space="preserve">Methods section, page </w:t>
            </w:r>
            <w:r w:rsidR="00C64366">
              <w:rPr>
                <w:color w:val="FF0000"/>
              </w:rPr>
              <w:t>8</w:t>
            </w:r>
          </w:p>
        </w:tc>
      </w:tr>
      <w:tr w:rsidR="00833C8A" w14:paraId="50FAF7C6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CB7C1" w14:textId="77777777" w:rsidR="00833C8A" w:rsidRDefault="00833C8A">
            <w:r>
              <w:t>25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22620" w14:textId="77777777" w:rsidR="00833C8A" w:rsidRDefault="00833C8A">
            <w:r>
              <w:t>Description of the coding tree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D909D" w14:textId="77777777" w:rsidR="00833C8A" w:rsidRDefault="00833C8A">
            <w:r>
              <w:t>Did authors provide a description of the coding tree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19B98" w14:textId="054637B8" w:rsidR="00833C8A" w:rsidRDefault="00833C8A" w:rsidP="00C64366">
            <w:pPr>
              <w:rPr>
                <w:color w:val="FF0000"/>
              </w:rPr>
            </w:pPr>
            <w:r>
              <w:rPr>
                <w:color w:val="FF0000"/>
              </w:rPr>
              <w:t xml:space="preserve">Methods section, pages </w:t>
            </w:r>
            <w:r w:rsidR="00C64366">
              <w:rPr>
                <w:color w:val="FF0000"/>
              </w:rPr>
              <w:t>8</w:t>
            </w:r>
          </w:p>
        </w:tc>
      </w:tr>
      <w:tr w:rsidR="00833C8A" w14:paraId="38510220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053CD" w14:textId="77777777" w:rsidR="00833C8A" w:rsidRDefault="00833C8A">
            <w:r>
              <w:t>26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BB663" w14:textId="77777777" w:rsidR="00833C8A" w:rsidRDefault="00833C8A">
            <w:r>
              <w:t>Derivation of themes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0E8C7" w14:textId="77777777" w:rsidR="00833C8A" w:rsidRDefault="00833C8A">
            <w:r>
              <w:t>Were themes identified in advance or derived from the data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EFB06" w14:textId="7528ABFC" w:rsidR="00833C8A" w:rsidRDefault="00833C8A" w:rsidP="00C64366">
            <w:pPr>
              <w:rPr>
                <w:color w:val="FF0000"/>
              </w:rPr>
            </w:pPr>
            <w:r>
              <w:rPr>
                <w:color w:val="FF0000"/>
              </w:rPr>
              <w:t xml:space="preserve">Methods section, pages </w:t>
            </w:r>
            <w:r w:rsidR="00C64366">
              <w:rPr>
                <w:color w:val="FF0000"/>
              </w:rPr>
              <w:t>8</w:t>
            </w:r>
          </w:p>
        </w:tc>
      </w:tr>
      <w:tr w:rsidR="00833C8A" w14:paraId="48138DC7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B6383" w14:textId="77777777" w:rsidR="00833C8A" w:rsidRDefault="00833C8A">
            <w:r>
              <w:t>27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562EC" w14:textId="77777777" w:rsidR="00833C8A" w:rsidRDefault="00833C8A">
            <w:r>
              <w:t>Software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0B268" w14:textId="77777777" w:rsidR="00833C8A" w:rsidRDefault="00833C8A">
            <w:r>
              <w:t>What software, if applicable, was used to manage the data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8FBE0" w14:textId="181F0B77" w:rsidR="00833C8A" w:rsidRDefault="00833C8A" w:rsidP="00C64366">
            <w:pPr>
              <w:rPr>
                <w:color w:val="FF0000"/>
              </w:rPr>
            </w:pPr>
            <w:r>
              <w:rPr>
                <w:color w:val="FF0000"/>
              </w:rPr>
              <w:t xml:space="preserve">Methods section, pages </w:t>
            </w:r>
            <w:r w:rsidR="00C64366">
              <w:rPr>
                <w:color w:val="FF0000"/>
              </w:rPr>
              <w:t>7-8</w:t>
            </w:r>
          </w:p>
        </w:tc>
      </w:tr>
      <w:tr w:rsidR="00833C8A" w14:paraId="52D4BB74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2D71F" w14:textId="77777777" w:rsidR="00833C8A" w:rsidRDefault="00833C8A">
            <w:r>
              <w:t>28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39336" w14:textId="77777777" w:rsidR="00833C8A" w:rsidRDefault="00833C8A">
            <w:r>
              <w:t>Participant checking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33505" w14:textId="77777777" w:rsidR="00833C8A" w:rsidRDefault="00833C8A">
            <w:r>
              <w:t>Did participants provide feedback on the findings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5AF59" w14:textId="77777777" w:rsidR="00833C8A" w:rsidRDefault="00833C8A">
            <w:pPr>
              <w:rPr>
                <w:color w:val="FF0000"/>
              </w:rPr>
            </w:pPr>
            <w:r>
              <w:rPr>
                <w:color w:val="FF0000"/>
              </w:rPr>
              <w:t>Not applicable.</w:t>
            </w:r>
          </w:p>
        </w:tc>
      </w:tr>
      <w:tr w:rsidR="00833C8A" w14:paraId="7E6C095F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82DFA" w14:textId="77777777" w:rsidR="00833C8A" w:rsidRDefault="00833C8A">
            <w:r>
              <w:t>29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8ABB0" w14:textId="77777777" w:rsidR="00833C8A" w:rsidRDefault="00833C8A">
            <w:r>
              <w:t>Quotations presented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F2693" w14:textId="77777777" w:rsidR="00833C8A" w:rsidRDefault="00833C8A">
            <w:r>
              <w:t>Were participant quotations presented to illustrate the themes / findings? Was each quotation identified? e.g. participant number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7B29D" w14:textId="6197F60B" w:rsidR="00833C8A" w:rsidRDefault="00C64366" w:rsidP="00C64366">
            <w:pPr>
              <w:rPr>
                <w:color w:val="FF0000"/>
              </w:rPr>
            </w:pPr>
            <w:r>
              <w:rPr>
                <w:color w:val="FF0000"/>
              </w:rPr>
              <w:t xml:space="preserve">Throughout </w:t>
            </w:r>
            <w:r w:rsidR="00833C8A">
              <w:rPr>
                <w:color w:val="FF0000"/>
              </w:rPr>
              <w:t xml:space="preserve">Results section, </w:t>
            </w:r>
            <w:r>
              <w:rPr>
                <w:color w:val="FF0000"/>
              </w:rPr>
              <w:t>e.g. page 14</w:t>
            </w:r>
          </w:p>
        </w:tc>
      </w:tr>
      <w:tr w:rsidR="00833C8A" w14:paraId="6239ECBB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087A3" w14:textId="77777777" w:rsidR="00833C8A" w:rsidRDefault="00833C8A">
            <w:r>
              <w:lastRenderedPageBreak/>
              <w:t>30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03116" w14:textId="77777777" w:rsidR="00833C8A" w:rsidRDefault="00833C8A">
            <w:r>
              <w:t>Data and findings consistent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7EDA9" w14:textId="77777777" w:rsidR="00833C8A" w:rsidRDefault="00833C8A">
            <w:r>
              <w:t>Was there consistency between the data presented and the findings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54FF9" w14:textId="4B881CD4" w:rsidR="00833C8A" w:rsidRDefault="00833C8A" w:rsidP="00C64366">
            <w:pPr>
              <w:rPr>
                <w:color w:val="FF0000"/>
              </w:rPr>
            </w:pPr>
            <w:r>
              <w:rPr>
                <w:color w:val="FF0000"/>
              </w:rPr>
              <w:t xml:space="preserve">Results section, pages </w:t>
            </w:r>
            <w:r w:rsidR="00C64366">
              <w:rPr>
                <w:color w:val="FF0000"/>
              </w:rPr>
              <w:t>11-15</w:t>
            </w:r>
          </w:p>
        </w:tc>
      </w:tr>
      <w:tr w:rsidR="00833C8A" w14:paraId="4A046975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BA3B7" w14:textId="77777777" w:rsidR="00833C8A" w:rsidRDefault="00833C8A">
            <w:r>
              <w:t>31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47EE6" w14:textId="77777777" w:rsidR="00833C8A" w:rsidRDefault="00833C8A">
            <w:r>
              <w:t>Clarity of major themes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4E1C0" w14:textId="77777777" w:rsidR="00833C8A" w:rsidRDefault="00833C8A">
            <w:r>
              <w:t>Were major themes clearly presented in the findings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52BF6" w14:textId="372DCC44" w:rsidR="00833C8A" w:rsidRDefault="00833C8A">
            <w:pPr>
              <w:rPr>
                <w:color w:val="FF0000"/>
              </w:rPr>
            </w:pPr>
            <w:r>
              <w:rPr>
                <w:color w:val="FF0000"/>
              </w:rPr>
              <w:t xml:space="preserve">Results section, pages </w:t>
            </w:r>
            <w:r w:rsidR="00C64366">
              <w:rPr>
                <w:color w:val="FF0000"/>
              </w:rPr>
              <w:t>11-15</w:t>
            </w:r>
          </w:p>
        </w:tc>
      </w:tr>
      <w:tr w:rsidR="00833C8A" w14:paraId="72789701" w14:textId="77777777" w:rsidTr="00833C8A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E8639" w14:textId="77777777" w:rsidR="00833C8A" w:rsidRDefault="00833C8A">
            <w:r>
              <w:t>32</w:t>
            </w:r>
          </w:p>
        </w:tc>
        <w:tc>
          <w:tcPr>
            <w:tcW w:w="2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FEE95" w14:textId="77777777" w:rsidR="00833C8A" w:rsidRDefault="00833C8A">
            <w:r>
              <w:t>Clarity of minor themes</w:t>
            </w:r>
          </w:p>
        </w:tc>
        <w:tc>
          <w:tcPr>
            <w:tcW w:w="3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0949C" w14:textId="77777777" w:rsidR="00833C8A" w:rsidRDefault="00833C8A">
            <w:r>
              <w:t>Is there a description of diverse cases or discussion of minor themes?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1ED46" w14:textId="34065A3F" w:rsidR="00833C8A" w:rsidRDefault="00833C8A">
            <w:pPr>
              <w:rPr>
                <w:color w:val="FF0000"/>
              </w:rPr>
            </w:pPr>
            <w:r>
              <w:rPr>
                <w:color w:val="FF0000"/>
              </w:rPr>
              <w:t xml:space="preserve">Results section, pages </w:t>
            </w:r>
            <w:r w:rsidR="00C64366">
              <w:rPr>
                <w:color w:val="FF0000"/>
              </w:rPr>
              <w:t>11-15</w:t>
            </w:r>
          </w:p>
        </w:tc>
      </w:tr>
    </w:tbl>
    <w:p w14:paraId="1745F5E1" w14:textId="77777777" w:rsidR="00833C8A" w:rsidRDefault="00833C8A" w:rsidP="00833C8A">
      <w:pPr>
        <w:spacing w:line="480" w:lineRule="auto"/>
      </w:pPr>
      <w:r>
        <w:t xml:space="preserve"> </w:t>
      </w:r>
    </w:p>
    <w:p w14:paraId="71F67D98" w14:textId="74B98253" w:rsidR="00833C8A" w:rsidRDefault="003620AD" w:rsidP="00833C8A">
      <w:r>
        <w:t>Adapted from Tong</w:t>
      </w:r>
      <w:r w:rsidRPr="003620AD">
        <w:t xml:space="preserve">, A., et al. (2007). "Consolidated criteria for reporting qualitative research (COREQ): a 32-item checklist for interviews and focus groups." </w:t>
      </w:r>
      <w:r w:rsidRPr="003620AD">
        <w:rPr>
          <w:i/>
        </w:rPr>
        <w:t>Int J Qual Health Care</w:t>
      </w:r>
      <w:r w:rsidRPr="003620AD">
        <w:t xml:space="preserve"> 19(6): 349-357.</w:t>
      </w:r>
      <w:r>
        <w:t xml:space="preserve"> </w:t>
      </w:r>
    </w:p>
    <w:p w14:paraId="183D2DA7" w14:textId="77777777" w:rsidR="007074B5" w:rsidRDefault="00F529CD"/>
    <w:sectPr w:rsidR="007074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C8A"/>
    <w:rsid w:val="002A385A"/>
    <w:rsid w:val="003620AD"/>
    <w:rsid w:val="004C426F"/>
    <w:rsid w:val="005D42E4"/>
    <w:rsid w:val="00833C8A"/>
    <w:rsid w:val="00C64366"/>
    <w:rsid w:val="00F5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F7B3B"/>
  <w15:chartTrackingRefBased/>
  <w15:docId w15:val="{0F0CF364-3118-4A9D-832A-64CDD151C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C8A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C8A"/>
    <w:pPr>
      <w:keepNext/>
      <w:keepLines/>
      <w:spacing w:before="40" w:line="480" w:lineRule="auto"/>
      <w:outlineLvl w:val="1"/>
    </w:pPr>
    <w:rPr>
      <w:rFonts w:eastAsiaTheme="majorEastAsia" w:cstheme="majorBidi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33C8A"/>
    <w:rPr>
      <w:rFonts w:ascii="Arial" w:eastAsiaTheme="majorEastAsia" w:hAnsi="Arial" w:cstheme="majorBidi"/>
      <w:sz w:val="28"/>
      <w:szCs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C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C8A"/>
    <w:rPr>
      <w:rFonts w:ascii="Arial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33C8A"/>
    <w:rPr>
      <w:sz w:val="16"/>
      <w:szCs w:val="16"/>
    </w:rPr>
  </w:style>
  <w:style w:type="table" w:styleId="TableGrid">
    <w:name w:val="Table Grid"/>
    <w:basedOn w:val="TableNormal"/>
    <w:uiPriority w:val="39"/>
    <w:rsid w:val="00833C8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3C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C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28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Black</dc:creator>
  <cp:keywords/>
  <dc:description/>
  <cp:lastModifiedBy>Georgia Black</cp:lastModifiedBy>
  <cp:revision>5</cp:revision>
  <dcterms:created xsi:type="dcterms:W3CDTF">2020-08-21T16:19:00Z</dcterms:created>
  <dcterms:modified xsi:type="dcterms:W3CDTF">2020-08-21T17:01:00Z</dcterms:modified>
</cp:coreProperties>
</file>